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22" w:type="dxa"/>
        <w:tblLook w:val="04A0" w:firstRow="1" w:lastRow="0" w:firstColumn="1" w:lastColumn="0" w:noHBand="0" w:noVBand="1"/>
      </w:tblPr>
      <w:tblGrid>
        <w:gridCol w:w="1360"/>
        <w:gridCol w:w="6862"/>
      </w:tblGrid>
      <w:tr w:rsidR="00BD7D8C" w:rsidRPr="00BD7D8C" w14:paraId="41002322" w14:textId="77777777" w:rsidTr="00BD7D8C">
        <w:trPr>
          <w:trHeight w:val="280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C86E7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Table S2. List of 90 Candidate Genes</w:t>
            </w:r>
          </w:p>
        </w:tc>
      </w:tr>
      <w:tr w:rsidR="00BD7D8C" w:rsidRPr="00BD7D8C" w14:paraId="7C24914A" w14:textId="77777777" w:rsidTr="00BD7D8C">
        <w:trPr>
          <w:trHeight w:val="280"/>
        </w:trPr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50B9AD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68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EFF205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BD7D8C" w:rsidRPr="00BD7D8C" w14:paraId="057812CA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E6BE2B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PP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C1A3BE2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cid phosphatase, prostate </w:t>
            </w:r>
          </w:p>
        </w:tc>
      </w:tr>
      <w:tr w:rsidR="00BD7D8C" w:rsidRPr="00BD7D8C" w14:paraId="3D64FFC3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58002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TG2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BCC882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, gamma 2, smooth muscle, enteric</w:t>
            </w:r>
          </w:p>
        </w:tc>
      </w:tr>
      <w:tr w:rsidR="00BD7D8C" w:rsidRPr="00BD7D8C" w14:paraId="4699BC3B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B4C231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GR2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8AB049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terior gradient 2, protein disulphide isomerase family member</w:t>
            </w:r>
          </w:p>
        </w:tc>
      </w:tr>
      <w:tr w:rsidR="00BD7D8C" w:rsidRPr="00BD7D8C" w14:paraId="0D0D9478" w14:textId="77777777" w:rsidTr="00BD7D8C">
        <w:trPr>
          <w:trHeight w:val="5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709DD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OBEC3B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22260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polipoprotein B mRNA editing enzyme, catalytic polypeptide-like 3B </w:t>
            </w:r>
          </w:p>
        </w:tc>
      </w:tr>
      <w:tr w:rsidR="00BD7D8C" w:rsidRPr="00BD7D8C" w14:paraId="1F13BF18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058008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POD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70D94D7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olipoprotein D</w:t>
            </w:r>
          </w:p>
        </w:tc>
      </w:tr>
      <w:tr w:rsidR="00BD7D8C" w:rsidRPr="00BD7D8C" w14:paraId="313FEB7C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96BE08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SPN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5093A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sporin </w:t>
            </w:r>
          </w:p>
        </w:tc>
      </w:tr>
      <w:tr w:rsidR="00BD7D8C" w:rsidRPr="00BD7D8C" w14:paraId="2D989DD8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39BFB9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P1B1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7D0794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Pase, Na+/K+ transporting, beta 1 polypeptide</w:t>
            </w:r>
          </w:p>
        </w:tc>
      </w:tr>
      <w:tr w:rsidR="00BD7D8C" w:rsidRPr="00BD7D8C" w14:paraId="75292F0A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C4295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ZGP1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3232C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lpha-2-glycoprotein 1, zinc-binding </w:t>
            </w:r>
          </w:p>
        </w:tc>
      </w:tr>
      <w:tr w:rsidR="00BD7D8C" w:rsidRPr="00BD7D8C" w14:paraId="6389C06B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FE8D97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7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8AB68C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mplement component 7 </w:t>
            </w:r>
          </w:p>
        </w:tc>
      </w:tr>
      <w:tr w:rsidR="00BD7D8C" w:rsidRPr="00BD7D8C" w14:paraId="55FD990A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7C57A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12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FB5C8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rbonic anhydrase XII </w:t>
            </w:r>
          </w:p>
        </w:tc>
      </w:tr>
      <w:tr w:rsidR="00BD7D8C" w:rsidRPr="00BD7D8C" w14:paraId="1918842A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E4F73C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H1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EDBA7F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dherin 1, type 1</w:t>
            </w:r>
          </w:p>
        </w:tc>
      </w:tr>
      <w:tr w:rsidR="00BD7D8C" w:rsidRPr="00BD7D8C" w14:paraId="73FAE52B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2F3A2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H17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99666C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dherin 17, LI cadherin (liver-intestine) </w:t>
            </w:r>
          </w:p>
        </w:tc>
      </w:tr>
      <w:tr w:rsidR="00BD7D8C" w:rsidRPr="00BD7D8C" w14:paraId="183BE002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369BB4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ACAM5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900369B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arcinoembryonic antigen-related cell adhesion molecule 5 </w:t>
            </w:r>
          </w:p>
        </w:tc>
      </w:tr>
      <w:tr w:rsidR="00BD7D8C" w:rsidRPr="00BD7D8C" w14:paraId="608D8C53" w14:textId="77777777" w:rsidTr="00BD7D8C">
        <w:trPr>
          <w:trHeight w:val="5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D5E67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EACAM6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B7FAB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rcinoembryonic antigen-related cell adhesion molecule 6 (non-specific cross reacting antigen)</w:t>
            </w:r>
          </w:p>
        </w:tc>
      </w:tr>
      <w:tr w:rsidR="00BD7D8C" w:rsidRPr="00BD7D8C" w14:paraId="6625EF64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4D37C0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GA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60944B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hromogranin A </w:t>
            </w:r>
          </w:p>
        </w:tc>
      </w:tr>
      <w:tr w:rsidR="00BD7D8C" w:rsidRPr="00BD7D8C" w14:paraId="5D8B6DC2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5DA9C4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HI3L1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6A743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itinase 3 like 1</w:t>
            </w:r>
          </w:p>
        </w:tc>
      </w:tr>
      <w:tr w:rsidR="00BD7D8C" w:rsidRPr="00BD7D8C" w14:paraId="1DB93D11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FEA310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DN18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C272C1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audin 18</w:t>
            </w:r>
          </w:p>
        </w:tc>
      </w:tr>
      <w:tr w:rsidR="00BD7D8C" w:rsidRPr="00BD7D8C" w14:paraId="2C1572A2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687ED4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U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D67A0F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lusterin </w:t>
            </w:r>
          </w:p>
        </w:tc>
      </w:tr>
      <w:tr w:rsidR="00BD7D8C" w:rsidRPr="00BD7D8C" w14:paraId="179ED7EB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DB7AE1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L11A1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05F542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ollagen, type XI, alpha 1 </w:t>
            </w:r>
          </w:p>
        </w:tc>
      </w:tr>
      <w:tr w:rsidR="00BD7D8C" w:rsidRPr="00BD7D8C" w14:paraId="11070565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CE1E6C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XCL14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1FD16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emokine (C-X-C motif) ligand 14</w:t>
            </w:r>
          </w:p>
        </w:tc>
      </w:tr>
      <w:tr w:rsidR="00BD7D8C" w:rsidRPr="00BD7D8C" w14:paraId="44E67436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566A358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YP17A1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D9554E3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ytochrome P450 family 17 subfamily A </w:t>
            </w:r>
            <w:proofErr w:type="gramStart"/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ber</w:t>
            </w:r>
            <w:proofErr w:type="gramEnd"/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1 </w:t>
            </w:r>
          </w:p>
        </w:tc>
      </w:tr>
      <w:tr w:rsidR="00BD7D8C" w:rsidRPr="00BD7D8C" w14:paraId="6E02F795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051D19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LK1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A2DFC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elta-like 1 homolog (Drosophila) </w:t>
            </w:r>
          </w:p>
        </w:tc>
      </w:tr>
      <w:tr w:rsidR="00BD7D8C" w:rsidRPr="00BD7D8C" w14:paraId="391D2686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2E10392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PCAM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D52B602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pithelial cell adhesion molecule </w:t>
            </w:r>
          </w:p>
        </w:tc>
      </w:tr>
      <w:tr w:rsidR="00BD7D8C" w:rsidRPr="00BD7D8C" w14:paraId="26F1545F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5BAB34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SR1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3ADDB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strogen receptor 1 </w:t>
            </w:r>
          </w:p>
        </w:tc>
      </w:tr>
      <w:tr w:rsidR="00BD7D8C" w:rsidRPr="00BD7D8C" w14:paraId="6E51AF9E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33E81A1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BP1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FFAB0B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atty acid binding protein 1, liver</w:t>
            </w:r>
          </w:p>
        </w:tc>
      </w:tr>
      <w:tr w:rsidR="00BD7D8C" w:rsidRPr="00BD7D8C" w14:paraId="170A72F2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CB2C72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ABP4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74E88E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atty acid binding protein 4, adipocyte </w:t>
            </w:r>
          </w:p>
        </w:tc>
      </w:tr>
      <w:tr w:rsidR="00BD7D8C" w:rsidRPr="00BD7D8C" w14:paraId="0F713C7C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E85BD9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TA3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185493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ATA binding protein 3 </w:t>
            </w:r>
          </w:p>
        </w:tc>
      </w:tr>
      <w:tr w:rsidR="00BD7D8C" w:rsidRPr="00BD7D8C" w14:paraId="126C3782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A138D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CG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CCC09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cagon</w:t>
            </w:r>
          </w:p>
        </w:tc>
      </w:tr>
      <w:tr w:rsidR="00BD7D8C" w:rsidRPr="00BD7D8C" w14:paraId="4545F747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C9A3F94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FAP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4860A4D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lial fibrillary acidic protein </w:t>
            </w:r>
          </w:p>
        </w:tc>
      </w:tr>
      <w:tr w:rsidR="00BD7D8C" w:rsidRPr="00BD7D8C" w14:paraId="6FB11153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C2753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lastRenderedPageBreak/>
              <w:t>GJA1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D6E66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p junction protein alpha 1 </w:t>
            </w:r>
          </w:p>
        </w:tc>
      </w:tr>
      <w:tr w:rsidR="00BD7D8C" w:rsidRPr="00BD7D8C" w14:paraId="53BBDB8A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F287EC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PM6B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5562CB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protein M6B </w:t>
            </w:r>
          </w:p>
        </w:tc>
      </w:tr>
      <w:tr w:rsidR="00BD7D8C" w:rsidRPr="00BD7D8C" w14:paraId="5E0EDE94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21625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PX3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8818D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utathione peroxidase 3 </w:t>
            </w:r>
          </w:p>
        </w:tc>
      </w:tr>
      <w:tr w:rsidR="00BD7D8C" w:rsidRPr="00BD7D8C" w14:paraId="3963358E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B7DC43B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REM1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DDFDED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remlin 1, DAN family BMP antagonist</w:t>
            </w:r>
          </w:p>
        </w:tc>
      </w:tr>
      <w:tr w:rsidR="00BD7D8C" w:rsidRPr="00BD7D8C" w14:paraId="3F306F3F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A54DD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BB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678AD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emoglobin subunit beta</w:t>
            </w:r>
          </w:p>
        </w:tc>
      </w:tr>
      <w:tr w:rsidR="00BD7D8C" w:rsidRPr="00BD7D8C" w14:paraId="0009D1DA" w14:textId="77777777" w:rsidTr="00BD7D8C">
        <w:trPr>
          <w:trHeight w:val="5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289B07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D4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0D03EE5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hibitor of DNA binding 4, dominant negative helix-loop-helix protein</w:t>
            </w:r>
          </w:p>
        </w:tc>
      </w:tr>
      <w:tr w:rsidR="00BD7D8C" w:rsidRPr="00BD7D8C" w14:paraId="451BA11D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45903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FBP2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78023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sulin like growth factor binding protein 2</w:t>
            </w:r>
          </w:p>
        </w:tc>
      </w:tr>
      <w:tr w:rsidR="00BD7D8C" w:rsidRPr="00BD7D8C" w14:paraId="7DBA2AD8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00BA9D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FBP7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03F426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nsulin like growth factor binding protein 7 </w:t>
            </w:r>
          </w:p>
        </w:tc>
      </w:tr>
      <w:tr w:rsidR="00BD7D8C" w:rsidRPr="00BD7D8C" w14:paraId="6DF9C496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AA6E3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GJ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B14D93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Joining Chain </w:t>
            </w:r>
            <w:proofErr w:type="gramStart"/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f</w:t>
            </w:r>
            <w:proofErr w:type="gramEnd"/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ultimeric IgA And IgM</w:t>
            </w:r>
          </w:p>
        </w:tc>
      </w:tr>
      <w:tr w:rsidR="00BD7D8C" w:rsidRPr="00BD7D8C" w14:paraId="3E854415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F79393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SL1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E5233A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SL LIM homeobox 1 </w:t>
            </w:r>
          </w:p>
        </w:tc>
      </w:tr>
      <w:tr w:rsidR="00BD7D8C" w:rsidRPr="00BD7D8C" w14:paraId="48F5A308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1B592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LK2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F50A6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llikrein related peptidase 2</w:t>
            </w:r>
          </w:p>
        </w:tc>
      </w:tr>
      <w:tr w:rsidR="00BD7D8C" w:rsidRPr="00BD7D8C" w14:paraId="67CA8C7A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27C42A0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LK3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414AA00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llikrein related peptidase 3</w:t>
            </w:r>
          </w:p>
        </w:tc>
      </w:tr>
      <w:tr w:rsidR="00BD7D8C" w:rsidRPr="00BD7D8C" w14:paraId="08FB053C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C134A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RT13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CD819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ratin 13, type I </w:t>
            </w:r>
          </w:p>
        </w:tc>
      </w:tr>
      <w:tr w:rsidR="00BD7D8C" w:rsidRPr="00BD7D8C" w14:paraId="28501094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049395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RT14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9E8B3A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ratin 14, type I </w:t>
            </w:r>
          </w:p>
        </w:tc>
      </w:tr>
      <w:tr w:rsidR="00BD7D8C" w:rsidRPr="00BD7D8C" w14:paraId="640E5732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98D5CF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RT15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4F2A15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ratin 15, type I </w:t>
            </w:r>
          </w:p>
        </w:tc>
      </w:tr>
      <w:tr w:rsidR="00BD7D8C" w:rsidRPr="00BD7D8C" w14:paraId="3FF51DBF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3404C4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RT19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7A78063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ratin 19, type I</w:t>
            </w:r>
          </w:p>
        </w:tc>
      </w:tr>
      <w:tr w:rsidR="00BD7D8C" w:rsidRPr="00BD7D8C" w14:paraId="174299C2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302AD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RT20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A7BF7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eratin 20, type I</w:t>
            </w:r>
          </w:p>
        </w:tc>
      </w:tr>
      <w:tr w:rsidR="00BD7D8C" w:rsidRPr="00BD7D8C" w14:paraId="2F5F982E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1117806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GALS4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6366222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ctin, galactoside-binding, soluble, 4</w:t>
            </w:r>
          </w:p>
        </w:tc>
      </w:tr>
      <w:tr w:rsidR="00BD7D8C" w:rsidRPr="00BD7D8C" w14:paraId="50A66100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DF0C9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UM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AFADB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umican</w:t>
            </w:r>
          </w:p>
        </w:tc>
      </w:tr>
      <w:tr w:rsidR="00BD7D8C" w:rsidRPr="00BD7D8C" w14:paraId="5BB68FE5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E4203F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GP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B5C795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rix Gla protein </w:t>
            </w:r>
          </w:p>
        </w:tc>
      </w:tr>
      <w:tr w:rsidR="00BD7D8C" w:rsidRPr="00BD7D8C" w14:paraId="74DF367D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B2C32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P1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B3222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rix metallopeptidase 1</w:t>
            </w:r>
          </w:p>
        </w:tc>
      </w:tr>
      <w:tr w:rsidR="00BD7D8C" w:rsidRPr="00BD7D8C" w14:paraId="5723BB61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3A483B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P12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0F1CBCA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rix metallopeptidase 12</w:t>
            </w:r>
          </w:p>
        </w:tc>
      </w:tr>
      <w:tr w:rsidR="00BD7D8C" w:rsidRPr="00BD7D8C" w14:paraId="689238A3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85E85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MP3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AED0EF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trix metallopeptidase 3 </w:t>
            </w:r>
          </w:p>
        </w:tc>
      </w:tr>
      <w:tr w:rsidR="00BD7D8C" w:rsidRPr="00BD7D8C" w14:paraId="17EEBB73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93C0EC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SMB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5CF34D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croseminoprotein, beta- </w:t>
            </w:r>
          </w:p>
        </w:tc>
      </w:tr>
      <w:tr w:rsidR="00BD7D8C" w:rsidRPr="00BD7D8C" w14:paraId="28E69EAE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9E286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KX3-1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40DE9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K3 homeobox 1 </w:t>
            </w:r>
          </w:p>
        </w:tc>
      </w:tr>
      <w:tr w:rsidR="00BD7D8C" w:rsidRPr="00BD7D8C" w14:paraId="03862CA2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2623694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TX2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CD49C89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nal pentraxin II </w:t>
            </w:r>
          </w:p>
        </w:tc>
      </w:tr>
      <w:tr w:rsidR="00BD7D8C" w:rsidRPr="00BD7D8C" w14:paraId="6DB17D7B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AF5E1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PY1R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6786F7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peptide Y receptor Y1 </w:t>
            </w:r>
          </w:p>
        </w:tc>
      </w:tr>
      <w:tr w:rsidR="00BD7D8C" w:rsidRPr="00BD7D8C" w14:paraId="24FFDF13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D27CA06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DH7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A7E2937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tocadherin 7 </w:t>
            </w:r>
          </w:p>
        </w:tc>
      </w:tr>
      <w:tr w:rsidR="00BD7D8C" w:rsidRPr="00BD7D8C" w14:paraId="286EDB35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1DA94F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P4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4E12B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urkinje cell protein 4 </w:t>
            </w:r>
          </w:p>
        </w:tc>
      </w:tr>
      <w:tr w:rsidR="00BD7D8C" w:rsidRPr="00BD7D8C" w14:paraId="18295B70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DC36A7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EG3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29798F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ternally expressed 3</w:t>
            </w:r>
          </w:p>
        </w:tc>
      </w:tr>
      <w:tr w:rsidR="00BD7D8C" w:rsidRPr="00BD7D8C" w14:paraId="5DE35E7A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A58E2A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15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B96C2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eptidase inhibitor 15 </w:t>
            </w:r>
          </w:p>
        </w:tc>
      </w:tr>
      <w:tr w:rsidR="00BD7D8C" w:rsidRPr="00BD7D8C" w14:paraId="3A571738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6AC4B87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IGR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DA78BF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ymeric immunoglobulin receptor</w:t>
            </w:r>
          </w:p>
        </w:tc>
      </w:tr>
      <w:tr w:rsidR="00BD7D8C" w:rsidRPr="00BD7D8C" w14:paraId="71FCF1F4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2A566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A2G2A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FFCAA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ospholipase A2 group IIA</w:t>
            </w:r>
          </w:p>
        </w:tc>
      </w:tr>
      <w:tr w:rsidR="00BD7D8C" w:rsidRPr="00BD7D8C" w14:paraId="3DF3C323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FDB0293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STN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FE684A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iostin, osteoblast specific factor </w:t>
            </w:r>
          </w:p>
        </w:tc>
      </w:tr>
      <w:tr w:rsidR="00BD7D8C" w:rsidRPr="00BD7D8C" w14:paraId="2B2AEB66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91F0E7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RX1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D3A9EE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ired related homeobox 1</w:t>
            </w:r>
          </w:p>
        </w:tc>
      </w:tr>
      <w:tr w:rsidR="00BD7D8C" w:rsidRPr="00BD7D8C" w14:paraId="7717B7C7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8957D06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GDS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9EA2846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staglandin D2 synthase </w:t>
            </w:r>
          </w:p>
        </w:tc>
      </w:tr>
      <w:tr w:rsidR="00BD7D8C" w:rsidRPr="00BD7D8C" w14:paraId="47DB44F6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24FE4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N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EFCEBE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eiotrophin </w:t>
            </w:r>
          </w:p>
        </w:tc>
      </w:tr>
      <w:tr w:rsidR="00BD7D8C" w:rsidRPr="00BD7D8C" w14:paraId="54522BF4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F16776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S11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1AE864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osomal protein S11</w:t>
            </w:r>
          </w:p>
        </w:tc>
      </w:tr>
      <w:tr w:rsidR="00BD7D8C" w:rsidRPr="00BD7D8C" w14:paraId="63A40FD2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6D117F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PS4Y1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51784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bosomal protein S4, Y-linked 1 </w:t>
            </w:r>
          </w:p>
        </w:tc>
      </w:tr>
      <w:tr w:rsidR="00BD7D8C" w:rsidRPr="00BD7D8C" w14:paraId="0AE85712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FFE892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00A2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89F77E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00 calcium binding protein A2 </w:t>
            </w:r>
          </w:p>
        </w:tc>
      </w:tr>
      <w:tr w:rsidR="00BD7D8C" w:rsidRPr="00BD7D8C" w14:paraId="5C494F4D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610D28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00A8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2732D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00 calcium binding protein A8 </w:t>
            </w:r>
          </w:p>
        </w:tc>
      </w:tr>
      <w:tr w:rsidR="00BD7D8C" w:rsidRPr="00BD7D8C" w14:paraId="6F572C8C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3742188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100P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3708BE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100 calcium binding protein P</w:t>
            </w:r>
          </w:p>
        </w:tc>
      </w:tr>
      <w:tr w:rsidR="00BD7D8C" w:rsidRPr="00BD7D8C" w14:paraId="13181323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4FAA8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CGB2A2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0EC5B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retoglobin, family 2A, member 2</w:t>
            </w:r>
          </w:p>
        </w:tc>
      </w:tr>
      <w:tr w:rsidR="00BD7D8C" w:rsidRPr="00BD7D8C" w14:paraId="516E21E6" w14:textId="77777777" w:rsidTr="00BD7D8C">
        <w:trPr>
          <w:trHeight w:val="5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DA2E269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PINA3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D48E92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 peptidase inhibitor, clade A (alpha-1 antiproteinase, antitrypsin), member 3 </w:t>
            </w:r>
          </w:p>
        </w:tc>
      </w:tr>
      <w:tr w:rsidR="00BD7D8C" w:rsidRPr="00BD7D8C" w14:paraId="3E0F28DC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74A80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ERPINB3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91D116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pin peptidase inhibitor, clade B (ovalbumin), member 3 </w:t>
            </w:r>
          </w:p>
        </w:tc>
      </w:tr>
      <w:tr w:rsidR="00BD7D8C" w:rsidRPr="00BD7D8C" w14:paraId="1E621D60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69F6107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FN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5A32F8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ratifin </w:t>
            </w:r>
          </w:p>
        </w:tc>
      </w:tr>
      <w:tr w:rsidR="00BD7D8C" w:rsidRPr="00BD7D8C" w14:paraId="59169C75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DB814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FRP1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5BA6B0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reted frizzled-related protein 1 </w:t>
            </w:r>
          </w:p>
        </w:tc>
      </w:tr>
      <w:tr w:rsidR="00BD7D8C" w:rsidRPr="00BD7D8C" w14:paraId="78FCD272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7D0B45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FTPB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263CF0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rfactant protein B</w:t>
            </w:r>
          </w:p>
        </w:tc>
      </w:tr>
      <w:tr w:rsidR="00BD7D8C" w:rsidRPr="00BD7D8C" w14:paraId="7E1D052D" w14:textId="77777777" w:rsidTr="00BD7D8C">
        <w:trPr>
          <w:trHeight w:val="52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26B02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LC3A1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FEE7D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olute carrier family 3 (amino acid transporter heavy chain), member 1 </w:t>
            </w:r>
          </w:p>
        </w:tc>
      </w:tr>
      <w:tr w:rsidR="00BD7D8C" w:rsidRPr="00BD7D8C" w14:paraId="3825F34C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A5C9266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INK1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69210F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ine peptidase inhibitor, Kazal type 1</w:t>
            </w:r>
          </w:p>
        </w:tc>
      </w:tr>
      <w:tr w:rsidR="00BD7D8C" w:rsidRPr="00BD7D8C" w14:paraId="031D2C5C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382F4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PP1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F38408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reted phosphoprotein 1</w:t>
            </w:r>
          </w:p>
        </w:tc>
      </w:tr>
      <w:tr w:rsidR="00BD7D8C" w:rsidRPr="00BD7D8C" w14:paraId="0D854E3D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3B65DE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ST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EBFC214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matostatin </w:t>
            </w:r>
          </w:p>
        </w:tc>
      </w:tr>
      <w:tr w:rsidR="00BD7D8C" w:rsidRPr="00BD7D8C" w14:paraId="2F9595F3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72CE3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ULT2A1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1D92D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ulfotransferase family 2A member 1</w:t>
            </w:r>
          </w:p>
        </w:tc>
      </w:tr>
      <w:tr w:rsidR="00BD7D8C" w:rsidRPr="00BD7D8C" w14:paraId="42204BD8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A655C2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ACSTD2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34BC15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umor-associated calcium signal transducer 2</w:t>
            </w:r>
          </w:p>
        </w:tc>
      </w:tr>
      <w:tr w:rsidR="00BD7D8C" w:rsidRPr="00BD7D8C" w14:paraId="402A061C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0A6B9E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G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F778B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yroglobulin</w:t>
            </w:r>
          </w:p>
        </w:tc>
      </w:tr>
      <w:tr w:rsidR="00BD7D8C" w:rsidRPr="00BD7D8C" w14:paraId="21A44825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392841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H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CA1569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rosine hydroxylase </w:t>
            </w:r>
          </w:p>
        </w:tc>
      </w:tr>
      <w:tr w:rsidR="00BD7D8C" w:rsidRPr="00BD7D8C" w14:paraId="5E4EECF4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0759B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M4SF4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5C7DB3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ransmembrane 4 L six family </w:t>
            </w:r>
            <w:proofErr w:type="gramStart"/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mber</w:t>
            </w:r>
            <w:proofErr w:type="gramEnd"/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</w:tr>
      <w:tr w:rsidR="00BD7D8C" w:rsidRPr="00BD7D8C" w14:paraId="5C050A39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E53DEF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SPAN8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985C5E1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traspanin 8</w:t>
            </w:r>
          </w:p>
        </w:tc>
      </w:tr>
      <w:tr w:rsidR="00BD7D8C" w:rsidRPr="00BD7D8C" w14:paraId="6564B697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62378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YRP1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6B889D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yrosinase-related protein 1 </w:t>
            </w:r>
          </w:p>
        </w:tc>
      </w:tr>
      <w:tr w:rsidR="00BD7D8C" w:rsidRPr="00BD7D8C" w14:paraId="79F7B67F" w14:textId="77777777" w:rsidTr="00BD7D8C">
        <w:trPr>
          <w:trHeight w:val="260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BDAA9A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EGFA</w:t>
            </w:r>
          </w:p>
        </w:tc>
        <w:tc>
          <w:tcPr>
            <w:tcW w:w="686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46B76C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ascular endothelial growth factor A</w:t>
            </w:r>
          </w:p>
        </w:tc>
      </w:tr>
      <w:tr w:rsidR="00BD7D8C" w:rsidRPr="00BD7D8C" w14:paraId="027C604F" w14:textId="77777777" w:rsidTr="00BD7D8C">
        <w:trPr>
          <w:trHeight w:val="280"/>
        </w:trPr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21278A" w14:textId="77777777" w:rsidR="00BD7D8C" w:rsidRPr="00BD7D8C" w:rsidRDefault="00BD7D8C" w:rsidP="00BD7D8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XIST</w:t>
            </w:r>
          </w:p>
        </w:tc>
        <w:tc>
          <w:tcPr>
            <w:tcW w:w="6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5F6A749" w14:textId="77777777" w:rsidR="00BD7D8C" w:rsidRPr="00BD7D8C" w:rsidRDefault="00BD7D8C" w:rsidP="00BD7D8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D7D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X inactive specific transcript (non-protein coding)</w:t>
            </w:r>
          </w:p>
        </w:tc>
      </w:tr>
    </w:tbl>
    <w:p w14:paraId="5013132A" w14:textId="77777777" w:rsidR="003C2F94" w:rsidRPr="00BD7D8C" w:rsidRDefault="00BD7D8C">
      <w:bookmarkStart w:id="0" w:name="_GoBack"/>
      <w:bookmarkEnd w:id="0"/>
    </w:p>
    <w:sectPr w:rsidR="003C2F94" w:rsidRPr="00BD7D8C" w:rsidSect="00E96440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533"/>
    <w:rsid w:val="00726CE6"/>
    <w:rsid w:val="007D46B5"/>
    <w:rsid w:val="007E0BCD"/>
    <w:rsid w:val="00920533"/>
    <w:rsid w:val="00BD7D8C"/>
    <w:rsid w:val="00E96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2DA2F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205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61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4</Words>
  <Characters>2993</Characters>
  <Application>Microsoft Macintosh Word</Application>
  <DocSecurity>0</DocSecurity>
  <Lines>24</Lines>
  <Paragraphs>7</Paragraphs>
  <ScaleCrop>false</ScaleCrop>
  <LinksUpToDate>false</LinksUpToDate>
  <CharactersWithSpaces>3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eng sun</dc:creator>
  <cp:keywords/>
  <dc:description/>
  <cp:lastModifiedBy>yifeng sun</cp:lastModifiedBy>
  <cp:revision>2</cp:revision>
  <dcterms:created xsi:type="dcterms:W3CDTF">2019-01-17T14:33:00Z</dcterms:created>
  <dcterms:modified xsi:type="dcterms:W3CDTF">2019-04-03T06:38:00Z</dcterms:modified>
</cp:coreProperties>
</file>